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CFD51" w14:textId="77777777" w:rsidR="00E602F4" w:rsidRPr="00D34031" w:rsidRDefault="00F263DE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19492336"/>
      <w:r w:rsidRPr="000B0D09">
        <w:rPr>
          <w:rFonts w:ascii="Times New Roman" w:hAnsi="Times New Roman" w:cs="Times New Roman"/>
          <w:b/>
          <w:bCs/>
          <w:sz w:val="36"/>
          <w:szCs w:val="36"/>
        </w:rPr>
        <w:t>Appendix</w:t>
      </w:r>
      <w:r w:rsidRPr="00D34031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0B0D09">
        <w:rPr>
          <w:rFonts w:ascii="Times New Roman" w:hAnsi="Times New Roman" w:cs="Times New Roman"/>
          <w:b/>
          <w:bCs/>
          <w:sz w:val="36"/>
          <w:szCs w:val="36"/>
        </w:rPr>
        <w:t>A</w:t>
      </w:r>
    </w:p>
    <w:p w14:paraId="1CAECD8A" w14:textId="77777777" w:rsidR="00E602F4" w:rsidRPr="00D34031" w:rsidRDefault="00F263DE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01BD6">
        <w:rPr>
          <w:rFonts w:ascii="Times New Roman" w:hAnsi="Times New Roman" w:cs="Times New Roman"/>
          <w:b/>
          <w:bCs/>
          <w:sz w:val="32"/>
          <w:szCs w:val="32"/>
        </w:rPr>
        <w:t>Search</w:t>
      </w:r>
      <w:r w:rsidRPr="00D3403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1BD6">
        <w:rPr>
          <w:rFonts w:ascii="Times New Roman" w:hAnsi="Times New Roman" w:cs="Times New Roman"/>
          <w:b/>
          <w:bCs/>
          <w:sz w:val="32"/>
          <w:szCs w:val="32"/>
        </w:rPr>
        <w:t>strategies</w:t>
      </w:r>
      <w:r w:rsidRPr="00D3403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601BD6">
        <w:rPr>
          <w:rFonts w:ascii="Times New Roman" w:hAnsi="Times New Roman" w:cs="Times New Roman"/>
          <w:b/>
          <w:bCs/>
          <w:sz w:val="32"/>
          <w:szCs w:val="32"/>
        </w:rPr>
        <w:t>in</w:t>
      </w:r>
      <w:r w:rsidRPr="00D3403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proofErr w:type="gramStart"/>
      <w:r w:rsidRPr="00601BD6">
        <w:rPr>
          <w:rFonts w:ascii="Times New Roman" w:hAnsi="Times New Roman" w:cs="Times New Roman"/>
          <w:b/>
          <w:bCs/>
          <w:sz w:val="32"/>
          <w:szCs w:val="32"/>
        </w:rPr>
        <w:t>Pubmed</w:t>
      </w:r>
      <w:proofErr w:type="spellEnd"/>
      <w:proofErr w:type="gramEnd"/>
    </w:p>
    <w:p w14:paraId="790FFB0D" w14:textId="77777777" w:rsidR="00E602F4" w:rsidRPr="00D34031" w:rsidRDefault="00F263DE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>(((((</w:t>
      </w:r>
      <w:r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D34031">
        <w:rPr>
          <w:rFonts w:ascii="Times New Roman" w:hAnsi="Times New Roman" w:cs="Times New Roman"/>
          <w:sz w:val="24"/>
          <w:szCs w:val="24"/>
        </w:rPr>
        <w:t>*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D34031">
        <w:rPr>
          <w:rFonts w:ascii="Times New Roman" w:hAnsi="Times New Roman" w:cs="Times New Roman"/>
          <w:sz w:val="24"/>
          <w:szCs w:val="24"/>
        </w:rPr>
        <w:t>*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chnique</w:t>
      </w:r>
      <w:r w:rsidRPr="00D34031">
        <w:rPr>
          <w:rFonts w:ascii="Times New Roman" w:hAnsi="Times New Roman" w:cs="Times New Roman"/>
          <w:sz w:val="24"/>
          <w:szCs w:val="24"/>
        </w:rPr>
        <w:t>*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"</w:t>
      </w:r>
      <w:r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apy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"</w:t>
      </w:r>
      <w:r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apy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((</w:t>
      </w:r>
      <w:r>
        <w:rPr>
          <w:rFonts w:ascii="Times New Roman" w:hAnsi="Times New Roman" w:cs="Times New Roman"/>
          <w:sz w:val="24"/>
          <w:szCs w:val="24"/>
        </w:rPr>
        <w:t>sciatica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umbago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ropath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plash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whip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h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"</w:t>
      </w:r>
      <w:r>
        <w:rPr>
          <w:rFonts w:ascii="Times New Roman" w:hAnsi="Times New Roman" w:cs="Times New Roman"/>
          <w:sz w:val="24"/>
          <w:szCs w:val="24"/>
        </w:rPr>
        <w:t>fail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k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rg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</w:t>
      </w:r>
      <w:proofErr w:type="spellStart"/>
      <w:r>
        <w:rPr>
          <w:rFonts w:ascii="Times New Roman" w:hAnsi="Times New Roman" w:cs="Times New Roman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hronic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rp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(</w:t>
      </w:r>
      <w:r>
        <w:rPr>
          <w:rFonts w:ascii="Times New Roman" w:hAnsi="Times New Roman" w:cs="Times New Roman"/>
          <w:sz w:val="24"/>
          <w:szCs w:val="24"/>
        </w:rPr>
        <w:t>chronic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ck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uropath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phantom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mb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ck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Temporomandibula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>
        <w:rPr>
          <w:rFonts w:ascii="Times New Roman" w:hAnsi="Times New Roman" w:cs="Times New Roman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>
        <w:rPr>
          <w:rFonts w:ascii="Times New Roman" w:hAnsi="Times New Roman" w:cs="Times New Roman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ntr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pos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oke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stroke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lex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spin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d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ain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he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)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ain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]))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"</w:t>
      </w:r>
      <w:r>
        <w:rPr>
          <w:rFonts w:ascii="Times New Roman" w:hAnsi="Times New Roman" w:cs="Times New Roman"/>
          <w:sz w:val="24"/>
          <w:szCs w:val="24"/>
        </w:rPr>
        <w:t>Randomiz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l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Publication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e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Controll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>
        <w:rPr>
          <w:rFonts w:ascii="Times New Roman" w:hAnsi="Times New Roman" w:cs="Times New Roman"/>
          <w:sz w:val="24"/>
          <w:szCs w:val="24"/>
        </w:rPr>
        <w:t>Publication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e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s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pic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r w:rsidRPr="00D3403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NoEx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ized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cebo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ly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al</w:t>
      </w:r>
      <w:r w:rsidRPr="00D3403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>
        <w:rPr>
          <w:rFonts w:ascii="Times New Roman" w:hAnsi="Times New Roman" w:cs="Times New Roman"/>
          <w:sz w:val="24"/>
          <w:szCs w:val="24"/>
        </w:rPr>
        <w:t>NOT</w:t>
      </w:r>
      <w:r w:rsidRPr="00D34031">
        <w:rPr>
          <w:rFonts w:ascii="Times New Roman" w:hAnsi="Times New Roman" w:cs="Times New Roman"/>
          <w:sz w:val="24"/>
          <w:szCs w:val="24"/>
        </w:rPr>
        <w:t xml:space="preserve"> ("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r>
        <w:rPr>
          <w:rFonts w:ascii="Times New Roman" w:hAnsi="Times New Roman" w:cs="Times New Roman"/>
          <w:sz w:val="24"/>
          <w:szCs w:val="24"/>
        </w:rPr>
        <w:t>Mesh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NOT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>
        <w:rPr>
          <w:rFonts w:ascii="Times New Roman" w:hAnsi="Times New Roman" w:cs="Times New Roman"/>
          <w:sz w:val="24"/>
          <w:szCs w:val="24"/>
        </w:rPr>
        <w:t>Humans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r>
        <w:rPr>
          <w:rFonts w:ascii="Times New Roman" w:hAnsi="Times New Roman" w:cs="Times New Roman"/>
          <w:sz w:val="24"/>
          <w:szCs w:val="24"/>
        </w:rPr>
        <w:t>Mesh</w:t>
      </w:r>
      <w:r w:rsidRPr="00D34031">
        <w:rPr>
          <w:rFonts w:ascii="Times New Roman" w:hAnsi="Times New Roman" w:cs="Times New Roman"/>
          <w:sz w:val="24"/>
          <w:szCs w:val="24"/>
        </w:rPr>
        <w:t>]))</w:t>
      </w:r>
    </w:p>
    <w:p w14:paraId="751F0C58" w14:textId="77777777" w:rsidR="00466296" w:rsidRPr="00D34031" w:rsidRDefault="0046629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3297817" w14:textId="77777777" w:rsidR="00466296" w:rsidRPr="00D34031" w:rsidRDefault="00466296" w:rsidP="00093D3A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earch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trategies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proofErr w:type="gramStart"/>
      <w:r w:rsidR="00093D3A" w:rsidRPr="00763BC1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Embase</w:t>
      </w:r>
      <w:proofErr w:type="gramEnd"/>
    </w:p>
    <w:p w14:paraId="28F0E864" w14:textId="77777777" w:rsidR="00093D3A" w:rsidRPr="00D34031" w:rsidRDefault="00093D3A" w:rsidP="00093D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>‘</w:t>
      </w:r>
      <w:r w:rsidRPr="00093D3A">
        <w:rPr>
          <w:rFonts w:ascii="Times New Roman" w:hAnsi="Times New Roman" w:cs="Times New Roman"/>
          <w:sz w:val="24"/>
          <w:szCs w:val="24"/>
        </w:rPr>
        <w:t>crossove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procedure</w:t>
      </w:r>
      <w:r w:rsidRPr="00D34031">
        <w:rPr>
          <w:rFonts w:ascii="Times New Roman" w:hAnsi="Times New Roman" w:cs="Times New Roman"/>
          <w:sz w:val="24"/>
          <w:szCs w:val="24"/>
        </w:rPr>
        <w:t>':</w:t>
      </w:r>
      <w:r w:rsidRPr="00093D3A">
        <w:rPr>
          <w:rFonts w:ascii="Times New Roman" w:hAnsi="Times New Roman" w:cs="Times New Roman"/>
          <w:sz w:val="24"/>
          <w:szCs w:val="24"/>
        </w:rPr>
        <w:t>de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'</w:t>
      </w:r>
      <w:r w:rsidRPr="00093D3A">
        <w:rPr>
          <w:rFonts w:ascii="Times New Roman" w:hAnsi="Times New Roman" w:cs="Times New Roman"/>
          <w:sz w:val="24"/>
          <w:szCs w:val="24"/>
        </w:rPr>
        <w:t>double</w:t>
      </w:r>
      <w:r w:rsidRPr="00D34031">
        <w:rPr>
          <w:rFonts w:ascii="Times New Roman" w:hAnsi="Times New Roman" w:cs="Times New Roman"/>
          <w:sz w:val="24"/>
          <w:szCs w:val="24"/>
        </w:rPr>
        <w:t>-</w:t>
      </w:r>
      <w:r w:rsidRPr="00093D3A">
        <w:rPr>
          <w:rFonts w:ascii="Times New Roman" w:hAnsi="Times New Roman" w:cs="Times New Roman"/>
          <w:sz w:val="24"/>
          <w:szCs w:val="24"/>
        </w:rPr>
        <w:t>bli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procedure</w:t>
      </w:r>
      <w:r w:rsidRPr="00D34031">
        <w:rPr>
          <w:rFonts w:ascii="Times New Roman" w:hAnsi="Times New Roman" w:cs="Times New Roman"/>
          <w:sz w:val="24"/>
          <w:szCs w:val="24"/>
        </w:rPr>
        <w:t>':</w:t>
      </w:r>
      <w:r w:rsidRPr="00093D3A">
        <w:rPr>
          <w:rFonts w:ascii="Times New Roman" w:hAnsi="Times New Roman" w:cs="Times New Roman"/>
          <w:sz w:val="24"/>
          <w:szCs w:val="24"/>
        </w:rPr>
        <w:t>de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‘</w:t>
      </w:r>
      <w:r w:rsidRPr="00093D3A">
        <w:rPr>
          <w:rFonts w:ascii="Times New Roman" w:hAnsi="Times New Roman" w:cs="Times New Roman"/>
          <w:sz w:val="24"/>
          <w:szCs w:val="24"/>
        </w:rPr>
        <w:t>randomiz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ontroll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trial</w:t>
      </w:r>
      <w:r w:rsidRPr="00D34031">
        <w:rPr>
          <w:rFonts w:ascii="Times New Roman" w:hAnsi="Times New Roman" w:cs="Times New Roman"/>
          <w:sz w:val="24"/>
          <w:szCs w:val="24"/>
        </w:rPr>
        <w:t>':</w:t>
      </w:r>
      <w:r w:rsidRPr="00093D3A">
        <w:rPr>
          <w:rFonts w:ascii="Times New Roman" w:hAnsi="Times New Roman" w:cs="Times New Roman"/>
          <w:sz w:val="24"/>
          <w:szCs w:val="24"/>
        </w:rPr>
        <w:t>de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‘</w:t>
      </w:r>
      <w:r w:rsidRPr="00093D3A">
        <w:rPr>
          <w:rFonts w:ascii="Times New Roman" w:hAnsi="Times New Roman" w:cs="Times New Roman"/>
          <w:sz w:val="24"/>
          <w:szCs w:val="24"/>
        </w:rPr>
        <w:t>single</w:t>
      </w:r>
      <w:r w:rsidRPr="00D34031">
        <w:rPr>
          <w:rFonts w:ascii="Times New Roman" w:hAnsi="Times New Roman" w:cs="Times New Roman"/>
          <w:sz w:val="24"/>
          <w:szCs w:val="24"/>
        </w:rPr>
        <w:t>-</w:t>
      </w:r>
      <w:r w:rsidRPr="00093D3A">
        <w:rPr>
          <w:rFonts w:ascii="Times New Roman" w:hAnsi="Times New Roman" w:cs="Times New Roman"/>
          <w:sz w:val="24"/>
          <w:szCs w:val="24"/>
        </w:rPr>
        <w:t>bli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procedure</w:t>
      </w:r>
      <w:r w:rsidRPr="00D34031">
        <w:rPr>
          <w:rFonts w:ascii="Times New Roman" w:hAnsi="Times New Roman" w:cs="Times New Roman"/>
          <w:sz w:val="24"/>
          <w:szCs w:val="24"/>
        </w:rPr>
        <w:t>':</w:t>
      </w:r>
      <w:r w:rsidRPr="00093D3A">
        <w:rPr>
          <w:rFonts w:ascii="Times New Roman" w:hAnsi="Times New Roman" w:cs="Times New Roman"/>
          <w:sz w:val="24"/>
          <w:szCs w:val="24"/>
        </w:rPr>
        <w:t>de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/>
          <w:sz w:val="24"/>
          <w:szCs w:val="24"/>
        </w:rPr>
        <w:t>random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factorial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rossover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ross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NEXT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1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over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placebo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NEAR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1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blind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NEAR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1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blind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assign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allocat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volunteer</w:t>
      </w:r>
      <w:r w:rsidRPr="00D34031">
        <w:rPr>
          <w:rFonts w:ascii="Times New Roman" w:hAnsi="Times New Roman" w:cs="Times New Roman"/>
          <w:sz w:val="24"/>
          <w:szCs w:val="24"/>
        </w:rPr>
        <w:t>*):</w:t>
      </w:r>
      <w:proofErr w:type="spellStart"/>
      <w:proofErr w:type="gramStart"/>
      <w:r w:rsidRPr="00093D3A">
        <w:rPr>
          <w:rFonts w:ascii="Times New Roman" w:hAnsi="Times New Roman" w:cs="Times New Roman"/>
          <w:sz w:val="24"/>
          <w:szCs w:val="24"/>
        </w:rPr>
        <w:t>de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093D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093D3A">
        <w:rPr>
          <w:rFonts w:ascii="Times New Roman" w:hAnsi="Times New Roman" w:cs="Times New Roman"/>
          <w:sz w:val="24"/>
          <w:szCs w:val="24"/>
        </w:rPr>
        <w:t>ti</w:t>
      </w:r>
      <w:proofErr w:type="spellEnd"/>
    </w:p>
    <w:p w14:paraId="3D101C98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</w:p>
    <w:p w14:paraId="2E25CC03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 xml:space="preserve"> (((("</w:t>
      </w:r>
      <w:r w:rsidRPr="00093D3A">
        <w:rPr>
          <w:rFonts w:ascii="Times New Roman" w:hAnsi="Times New Roman" w:cs="Times New Roman"/>
          <w:sz w:val="24"/>
          <w:szCs w:val="24"/>
        </w:rPr>
        <w:t>Pain</w:t>
      </w:r>
      <w:r w:rsidRPr="00D34031">
        <w:rPr>
          <w:rFonts w:ascii="Times New Roman" w:hAnsi="Times New Roman" w:cs="Times New Roman"/>
          <w:sz w:val="24"/>
          <w:szCs w:val="24"/>
        </w:rPr>
        <w:t>"[</w:t>
      </w:r>
      <w:r w:rsidRPr="00093D3A">
        <w:rPr>
          <w:rFonts w:ascii="Times New Roman" w:hAnsi="Times New Roman" w:cs="Times New Roman"/>
          <w:sz w:val="24"/>
          <w:szCs w:val="24"/>
        </w:rPr>
        <w:t>Mesh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/>
          <w:sz w:val="24"/>
          <w:szCs w:val="24"/>
        </w:rPr>
        <w:t>pain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ache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/>
          <w:sz w:val="24"/>
          <w:szCs w:val="24"/>
        </w:rPr>
        <w:t>chronic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back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musculoske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intractabl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neuropath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 w:rsidRPr="00093D3A">
        <w:rPr>
          <w:rFonts w:ascii="Times New Roman" w:hAnsi="Times New Roman" w:cs="Times New Roman"/>
          <w:sz w:val="24"/>
          <w:szCs w:val="24"/>
        </w:rPr>
        <w:t>phantom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limb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neck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 w:rsidRPr="00093D3A">
        <w:rPr>
          <w:rFonts w:ascii="Times New Roman" w:hAnsi="Times New Roman" w:cs="Times New Roman"/>
          <w:sz w:val="24"/>
          <w:szCs w:val="24"/>
        </w:rPr>
        <w:t>Temporomandibula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joint</w:t>
      </w:r>
      <w:r w:rsidRPr="00D34031">
        <w:rPr>
          <w:rFonts w:ascii="Times New Roman" w:hAnsi="Times New Roman" w:cs="Times New Roman"/>
          <w:sz w:val="24"/>
          <w:szCs w:val="24"/>
        </w:rPr>
        <w:t>*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entr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 w:rsidRPr="00093D3A">
        <w:rPr>
          <w:rFonts w:ascii="Times New Roman" w:hAnsi="Times New Roman" w:cs="Times New Roman"/>
          <w:sz w:val="24"/>
          <w:szCs w:val="24"/>
        </w:rPr>
        <w:t>pos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stroke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poststroke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omplex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region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"</w:t>
      </w:r>
      <w:r w:rsidRPr="00093D3A">
        <w:rPr>
          <w:rFonts w:ascii="Times New Roman" w:hAnsi="Times New Roman" w:cs="Times New Roman"/>
          <w:sz w:val="24"/>
          <w:szCs w:val="24"/>
        </w:rPr>
        <w:t>spinal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ord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)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(("</w:t>
      </w:r>
      <w:r w:rsidRPr="00093D3A">
        <w:rPr>
          <w:rFonts w:ascii="Times New Roman" w:hAnsi="Times New Roman" w:cs="Times New Roman"/>
          <w:sz w:val="24"/>
          <w:szCs w:val="24"/>
        </w:rPr>
        <w:t>faile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back</w:t>
      </w:r>
      <w:r w:rsidRPr="00D34031">
        <w:rPr>
          <w:rFonts w:ascii="Times New Roman" w:hAnsi="Times New Roman" w:cs="Times New Roman"/>
          <w:sz w:val="24"/>
          <w:szCs w:val="24"/>
        </w:rPr>
        <w:t>"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surg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neuropath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))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((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)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/>
          <w:sz w:val="24"/>
          <w:szCs w:val="24"/>
        </w:rPr>
        <w:t>chronic</w:t>
      </w:r>
      <w:r w:rsidRPr="00D34031">
        <w:rPr>
          <w:rFonts w:ascii="Times New Roman" w:hAnsi="Times New Roman" w:cs="Times New Roman"/>
          <w:sz w:val="24"/>
          <w:szCs w:val="24"/>
        </w:rPr>
        <w:t xml:space="preserve">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3D3A">
        <w:rPr>
          <w:rFonts w:ascii="Times New Roman" w:hAnsi="Times New Roman" w:cs="Times New Roman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] </w:t>
      </w:r>
      <w:r w:rsidRPr="00093D3A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herp</w:t>
      </w:r>
      <w:r w:rsidRPr="00D34031">
        <w:rPr>
          <w:rFonts w:ascii="Times New Roman" w:hAnsi="Times New Roman" w:cs="Times New Roman"/>
          <w:sz w:val="24"/>
          <w:szCs w:val="24"/>
        </w:rPr>
        <w:t>* [</w:t>
      </w:r>
      <w:r w:rsidRPr="00093D3A">
        <w:rPr>
          <w:rFonts w:ascii="Times New Roman" w:hAnsi="Times New Roman" w:cs="Times New Roman"/>
          <w:sz w:val="24"/>
          <w:szCs w:val="24"/>
        </w:rPr>
        <w:t>Title</w:t>
      </w:r>
      <w:r w:rsidRPr="00D34031">
        <w:rPr>
          <w:rFonts w:ascii="Times New Roman" w:hAnsi="Times New Roman" w:cs="Times New Roman"/>
          <w:sz w:val="24"/>
          <w:szCs w:val="24"/>
        </w:rPr>
        <w:t>/</w:t>
      </w:r>
      <w:r w:rsidRPr="00093D3A">
        <w:rPr>
          <w:rFonts w:ascii="Times New Roman" w:hAnsi="Times New Roman" w:cs="Times New Roman"/>
          <w:sz w:val="24"/>
          <w:szCs w:val="24"/>
        </w:rPr>
        <w:t>Abstract</w:t>
      </w:r>
      <w:r w:rsidRPr="00D34031">
        <w:rPr>
          <w:rFonts w:ascii="Times New Roman" w:hAnsi="Times New Roman" w:cs="Times New Roman"/>
          <w:sz w:val="24"/>
          <w:szCs w:val="24"/>
        </w:rPr>
        <w:t>]))))</w:t>
      </w:r>
    </w:p>
    <w:p w14:paraId="7B104BEE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</w:p>
    <w:p w14:paraId="3B3DD62F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/>
          <w:sz w:val="24"/>
          <w:szCs w:val="24"/>
        </w:rPr>
        <w:t>("</w:t>
      </w:r>
      <w:r w:rsidRPr="00093D3A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093D3A">
        <w:rPr>
          <w:rFonts w:ascii="Times New Roman" w:hAnsi="Times New Roman" w:cs="Times New Roman"/>
          <w:sz w:val="24"/>
          <w:szCs w:val="24"/>
        </w:rPr>
        <w:t>Therapy</w:t>
      </w:r>
      <w:r w:rsidRPr="00D34031">
        <w:rPr>
          <w:rFonts w:ascii="Times New Roman" w:hAnsi="Times New Roman" w:cs="Times New Roman"/>
          <w:sz w:val="24"/>
          <w:szCs w:val="24"/>
        </w:rPr>
        <w:t>"</w:t>
      </w:r>
      <w:r w:rsidRPr="00D34031">
        <w:rPr>
          <w:rFonts w:ascii="Times New Roman" w:hAnsi="Times New Roman" w:cs="Times New Roman" w:hint="eastAsia"/>
          <w:sz w:val="24"/>
          <w:szCs w:val="24"/>
        </w:rPr>
        <w:t>/</w:t>
      </w:r>
      <w:r w:rsidRPr="00093D3A">
        <w:rPr>
          <w:rFonts w:ascii="Times New Roman" w:hAnsi="Times New Roman" w:cs="Times New Roman" w:hint="eastAsia"/>
          <w:sz w:val="24"/>
          <w:szCs w:val="24"/>
        </w:rPr>
        <w:t>exp</w:t>
      </w:r>
      <w:r w:rsidRPr="00D34031">
        <w:rPr>
          <w:rFonts w:ascii="Times New Roman" w:hAnsi="Times New Roman" w:cs="Times New Roman" w:hint="eastAsia"/>
          <w:sz w:val="24"/>
          <w:szCs w:val="24"/>
        </w:rPr>
        <w:t>)</w:t>
      </w:r>
    </w:p>
    <w:p w14:paraId="4E4E9221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48D9A6" w14:textId="77777777" w:rsidR="00093D3A" w:rsidRPr="00D34031" w:rsidRDefault="00093D3A" w:rsidP="00093D3A">
      <w:pPr>
        <w:rPr>
          <w:rFonts w:ascii="DengXian" w:eastAsia="DengXian" w:hAnsi="DengXian" w:cs="Times New Roman"/>
          <w:color w:val="000000" w:themeColor="text1"/>
          <w:sz w:val="32"/>
          <w:szCs w:val="32"/>
        </w:rPr>
      </w:pP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earch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trategies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sycINFO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/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INAHL</w:t>
      </w:r>
      <w:r w:rsidR="00843FC2"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(</w:t>
      </w:r>
      <w:r w:rsidR="00843FC2"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BSCO</w:t>
      </w:r>
      <w:r w:rsidR="00843FC2"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)</w:t>
      </w:r>
    </w:p>
    <w:p w14:paraId="00D29119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(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Therap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trea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interventio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techniqu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therap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)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pai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sciatica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lumbago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her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whip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whi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faile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surg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pai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ach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)) </w:t>
      </w:r>
      <w:r w:rsidRPr="00093D3A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musculoske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intractab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ph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f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ne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Temporomandibula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proofErr w:type="spellStart"/>
      <w:r w:rsidRPr="00093D3A">
        <w:rPr>
          <w:rFonts w:ascii="Times New Roman" w:hAnsi="Times New Roman" w:cs="Times New Roman" w:hint="eastAsia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centr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pos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post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complex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093D3A">
        <w:rPr>
          <w:rFonts w:ascii="Times New Roman" w:hAnsi="Times New Roman" w:cs="Times New Roman" w:hint="eastAsia"/>
          <w:sz w:val="24"/>
          <w:szCs w:val="24"/>
        </w:rPr>
        <w:t>regio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) </w:t>
      </w:r>
      <w:r w:rsidRPr="00093D3A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093D3A">
        <w:rPr>
          <w:rFonts w:ascii="Times New Roman" w:hAnsi="Times New Roman" w:cs="Times New Roman" w:hint="eastAsia"/>
          <w:sz w:val="24"/>
          <w:szCs w:val="24"/>
        </w:rPr>
        <w:t>An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Field</w:t>
      </w:r>
      <w:r w:rsidRPr="00D34031">
        <w:rPr>
          <w:rFonts w:ascii="Times New Roman" w:hAnsi="Times New Roman" w:cs="Times New Roman" w:hint="eastAsia"/>
          <w:sz w:val="24"/>
          <w:szCs w:val="24"/>
        </w:rPr>
        <w:t>: ("</w:t>
      </w:r>
      <w:r w:rsidRPr="00093D3A">
        <w:rPr>
          <w:rFonts w:ascii="Times New Roman" w:hAnsi="Times New Roman" w:cs="Times New Roman" w:hint="eastAsia"/>
          <w:sz w:val="24"/>
          <w:szCs w:val="24"/>
        </w:rPr>
        <w:t>spi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3D3A">
        <w:rPr>
          <w:rFonts w:ascii="Times New Roman" w:hAnsi="Times New Roman" w:cs="Times New Roman" w:hint="eastAsia"/>
          <w:sz w:val="24"/>
          <w:szCs w:val="24"/>
        </w:rPr>
        <w:t>cord</w:t>
      </w:r>
      <w:r w:rsidRPr="00D34031">
        <w:rPr>
          <w:rFonts w:ascii="Times New Roman" w:hAnsi="Times New Roman" w:cs="Times New Roman" w:hint="eastAsia"/>
          <w:sz w:val="24"/>
          <w:szCs w:val="24"/>
        </w:rPr>
        <w:t>")))))))</w:t>
      </w:r>
    </w:p>
    <w:p w14:paraId="29150CC1" w14:textId="77777777" w:rsidR="00093D3A" w:rsidRPr="00D34031" w:rsidRDefault="00093D3A" w:rsidP="00093D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970316" w14:textId="77777777" w:rsidR="00093D3A" w:rsidRPr="00D34031" w:rsidRDefault="00093D3A" w:rsidP="00093D3A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earch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trategies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he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ochrane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Library</w:t>
      </w:r>
    </w:p>
    <w:p w14:paraId="675E2018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#</w:t>
      </w:r>
      <w:r>
        <w:rPr>
          <w:rFonts w:ascii="Microsoft YaHei" w:eastAsia="Microsoft YaHei" w:hAnsi="Microsoft YaHei"/>
          <w:color w:val="000000"/>
          <w:sz w:val="19"/>
          <w:szCs w:val="19"/>
          <w:shd w:val="clear" w:color="auto" w:fill="FFFFFF"/>
        </w:rPr>
        <w:t>1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: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chronic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*</w:t>
      </w:r>
      <w:r w:rsidRPr="00D34031">
        <w:rPr>
          <w:rFonts w:hint="eastAsia"/>
        </w:rPr>
        <w:t xml:space="preserve">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OR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back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OR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 </w:t>
      </w:r>
      <w:proofErr w:type="spellStart"/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musculoskel</w:t>
      </w:r>
      <w:proofErr w:type="spellEnd"/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*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OR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 </w:t>
      </w:r>
      <w:proofErr w:type="spellStart"/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intractabl</w:t>
      </w:r>
      <w:proofErr w:type="spellEnd"/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* </w:t>
      </w:r>
      <w:r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>OR</w:t>
      </w:r>
      <w:r w:rsidRPr="00D34031">
        <w:rPr>
          <w:rFonts w:ascii="Microsoft YaHei" w:eastAsia="Microsoft YaHei" w:hAnsi="Microsoft YaHei" w:hint="eastAsia"/>
          <w:color w:val="000000"/>
          <w:sz w:val="19"/>
          <w:szCs w:val="19"/>
          <w:shd w:val="clear" w:color="auto" w:fill="FFFFFF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ph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f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Temporomandibula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entr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pos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stroke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post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plex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regio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spi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rd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(</w:t>
      </w:r>
      <w:r w:rsidRPr="003C5465">
        <w:rPr>
          <w:rFonts w:ascii="Times New Roman" w:hAnsi="Times New Roman" w:cs="Times New Roman" w:hint="eastAsia"/>
          <w:sz w:val="24"/>
          <w:szCs w:val="24"/>
        </w:rPr>
        <w:t>sciatica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umbago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her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whip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whi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ash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faile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surg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sciatica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umbago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whip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4031">
        <w:rPr>
          <w:rFonts w:ascii="Times New Roman" w:hAnsi="Times New Roman" w:cs="Times New Roman" w:hint="eastAsia"/>
          <w:sz w:val="24"/>
          <w:szCs w:val="24"/>
        </w:rPr>
        <w:t>“</w:t>
      </w:r>
      <w:r w:rsidRPr="003C5465">
        <w:rPr>
          <w:rFonts w:ascii="Times New Roman" w:hAnsi="Times New Roman" w:cs="Times New Roman" w:hint="eastAsia"/>
          <w:sz w:val="24"/>
          <w:szCs w:val="24"/>
        </w:rPr>
        <w:t>whi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ash</w:t>
      </w:r>
      <w:r w:rsidRPr="00D34031">
        <w:rPr>
          <w:rFonts w:ascii="Times New Roman" w:hAnsi="Times New Roman" w:cs="Times New Roman" w:hint="eastAsia"/>
          <w:sz w:val="24"/>
          <w:szCs w:val="24"/>
        </w:rPr>
        <w:t>”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</w:p>
    <w:p w14:paraId="21022AA6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/>
          <w:sz w:val="24"/>
          <w:szCs w:val="24"/>
        </w:rPr>
        <w:t>2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C5465">
        <w:rPr>
          <w:rFonts w:ascii="Times New Roman" w:hAnsi="Times New Roman" w:cs="Times New Roman" w:hint="eastAsia"/>
          <w:sz w:val="24"/>
          <w:szCs w:val="24"/>
        </w:rPr>
        <w:t>pai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che</w:t>
      </w:r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</w:p>
    <w:p w14:paraId="6B2AF014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/>
          <w:sz w:val="24"/>
          <w:szCs w:val="24"/>
        </w:rPr>
        <w:t>3</w:t>
      </w:r>
      <w:r w:rsidRPr="00D34031">
        <w:rPr>
          <w:rFonts w:ascii="Times New Roman" w:hAnsi="Times New Roman" w:cs="Times New Roman" w:hint="eastAsia"/>
          <w:sz w:val="24"/>
          <w:szCs w:val="24"/>
        </w:rPr>
        <w:t>: #</w:t>
      </w:r>
      <w:r w:rsidRPr="003C5465">
        <w:rPr>
          <w:rFonts w:ascii="Times New Roman" w:hAnsi="Times New Roman" w:cs="Times New Roman"/>
          <w:sz w:val="24"/>
          <w:szCs w:val="24"/>
        </w:rPr>
        <w:t>1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#</w:t>
      </w:r>
      <w:r w:rsidRPr="003C5465">
        <w:rPr>
          <w:rFonts w:ascii="Times New Roman" w:hAnsi="Times New Roman" w:cs="Times New Roman"/>
          <w:sz w:val="24"/>
          <w:szCs w:val="24"/>
        </w:rPr>
        <w:t>2</w:t>
      </w:r>
    </w:p>
    <w:p w14:paraId="69491DEF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/>
          <w:sz w:val="24"/>
          <w:szCs w:val="24"/>
        </w:rPr>
        <w:t>4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herp</w:t>
      </w:r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  <w:proofErr w:type="gramStart"/>
      <w:r w:rsidRPr="00D34031">
        <w:rPr>
          <w:rFonts w:ascii="Times New Roman" w:hAnsi="Times New Roman" w:cs="Times New Roman" w:hint="eastAsia"/>
          <w:sz w:val="24"/>
          <w:szCs w:val="24"/>
        </w:rPr>
        <w:t>):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proofErr w:type="gramEnd"/>
      <w:r w:rsidRPr="00D34031">
        <w:rPr>
          <w:rFonts w:ascii="Times New Roman" w:hAnsi="Times New Roman" w:cs="Times New Roman" w:hint="eastAsia"/>
          <w:sz w:val="24"/>
          <w:szCs w:val="24"/>
        </w:rPr>
        <w:t>,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,</w:t>
      </w:r>
      <w:r w:rsidRPr="003C5465">
        <w:rPr>
          <w:rFonts w:ascii="Times New Roman" w:hAnsi="Times New Roman" w:cs="Times New Roman" w:hint="eastAsia"/>
          <w:sz w:val="24"/>
          <w:szCs w:val="24"/>
        </w:rPr>
        <w:t>kw</w:t>
      </w:r>
      <w:proofErr w:type="spellEnd"/>
    </w:p>
    <w:p w14:paraId="350E3E9B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/>
          <w:sz w:val="24"/>
          <w:szCs w:val="24"/>
        </w:rPr>
        <w:t>5</w:t>
      </w:r>
      <w:r w:rsidRPr="00D34031">
        <w:rPr>
          <w:rFonts w:ascii="Times New Roman" w:hAnsi="Times New Roman" w:cs="Times New Roman" w:hint="eastAsia"/>
          <w:sz w:val="24"/>
          <w:szCs w:val="24"/>
        </w:rPr>
        <w:t>: 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>*</w:t>
      </w:r>
      <w:proofErr w:type="gramStart"/>
      <w:r w:rsidRPr="00D34031">
        <w:rPr>
          <w:rFonts w:ascii="Times New Roman" w:hAnsi="Times New Roman" w:cs="Times New Roman" w:hint="eastAsia"/>
          <w:sz w:val="24"/>
          <w:szCs w:val="24"/>
        </w:rPr>
        <w:t>):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proofErr w:type="gramEnd"/>
      <w:r w:rsidRPr="00D34031">
        <w:rPr>
          <w:rFonts w:ascii="Times New Roman" w:hAnsi="Times New Roman" w:cs="Times New Roman" w:hint="eastAsia"/>
          <w:sz w:val="24"/>
          <w:szCs w:val="24"/>
        </w:rPr>
        <w:t>,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,</w:t>
      </w:r>
      <w:r w:rsidRPr="003C5465">
        <w:rPr>
          <w:rFonts w:ascii="Times New Roman" w:hAnsi="Times New Roman" w:cs="Times New Roman" w:hint="eastAsia"/>
          <w:sz w:val="24"/>
          <w:szCs w:val="24"/>
        </w:rPr>
        <w:t>kw</w:t>
      </w:r>
      <w:proofErr w:type="spellEnd"/>
    </w:p>
    <w:p w14:paraId="7E847F8B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 w:hint="eastAsia"/>
          <w:sz w:val="24"/>
          <w:szCs w:val="24"/>
        </w:rPr>
        <w:t>7</w:t>
      </w:r>
      <w:r w:rsidRPr="00D34031">
        <w:rPr>
          <w:rFonts w:ascii="Times New Roman" w:hAnsi="Times New Roman" w:cs="Times New Roman" w:hint="eastAsia"/>
          <w:sz w:val="24"/>
          <w:szCs w:val="24"/>
        </w:rPr>
        <w:t>: #</w:t>
      </w:r>
      <w:r w:rsidRPr="003C5465">
        <w:rPr>
          <w:rFonts w:ascii="Times New Roman" w:hAnsi="Times New Roman" w:cs="Times New Roman"/>
          <w:sz w:val="24"/>
          <w:szCs w:val="24"/>
        </w:rPr>
        <w:t>4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#</w:t>
      </w:r>
      <w:r w:rsidRPr="003C5465">
        <w:rPr>
          <w:rFonts w:ascii="Times New Roman" w:hAnsi="Times New Roman" w:cs="Times New Roman"/>
          <w:sz w:val="24"/>
          <w:szCs w:val="24"/>
        </w:rPr>
        <w:t>5</w:t>
      </w:r>
    </w:p>
    <w:p w14:paraId="3C1E0363" w14:textId="77777777" w:rsidR="00093D3A" w:rsidRPr="00D34031" w:rsidRDefault="00093D3A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 w:rsidRPr="003C5465">
        <w:rPr>
          <w:rFonts w:ascii="Times New Roman" w:hAnsi="Times New Roman" w:cs="Times New Roman"/>
          <w:sz w:val="24"/>
          <w:szCs w:val="24"/>
        </w:rPr>
        <w:t>8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/>
          <w:sz w:val="24"/>
          <w:szCs w:val="24"/>
        </w:rPr>
        <w:t>ACT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reatment</w:t>
      </w:r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intervention</w:t>
      </w:r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adj6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echnique</w:t>
      </w:r>
      <w:r w:rsidRPr="00D34031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i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(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>: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>:</w:t>
      </w:r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) </w:t>
      </w:r>
      <w:r w:rsidRPr="003C5465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reatment</w:t>
      </w:r>
      <w:r w:rsidRPr="00D34031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intervention</w:t>
      </w:r>
      <w:r w:rsidRPr="00D34031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echnique</w:t>
      </w:r>
      <w:r w:rsidRPr="00D34031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>) :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ab</w:t>
      </w:r>
      <w:r w:rsidRPr="00D34031">
        <w:rPr>
          <w:rFonts w:ascii="Times New Roman" w:hAnsi="Times New Roman" w:cs="Times New Roman"/>
          <w:sz w:val="24"/>
          <w:szCs w:val="24"/>
        </w:rPr>
        <w:t>,</w:t>
      </w:r>
      <w:r w:rsidRPr="003C5465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3C5465" w:rsidRPr="00D34031">
        <w:rPr>
          <w:rFonts w:ascii="Times New Roman" w:hAnsi="Times New Roman" w:cs="Times New Roman"/>
          <w:sz w:val="24"/>
          <w:szCs w:val="24"/>
        </w:rPr>
        <w:t xml:space="preserve">) </w:t>
      </w:r>
      <w:r w:rsidR="003C5465" w:rsidRPr="003C5465">
        <w:rPr>
          <w:rFonts w:ascii="Times New Roman" w:hAnsi="Times New Roman" w:cs="Times New Roman"/>
          <w:sz w:val="24"/>
          <w:szCs w:val="24"/>
        </w:rPr>
        <w:t>OR</w:t>
      </w:r>
      <w:r w:rsidR="003C5465"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="003C5465" w:rsidRPr="00D34031">
        <w:rPr>
          <w:rFonts w:ascii="Times New Roman" w:hAnsi="Times New Roman" w:cs="Times New Roman" w:hint="eastAsia"/>
          <w:sz w:val="24"/>
          <w:szCs w:val="24"/>
        </w:rPr>
        <w:t>(</w:t>
      </w:r>
      <w:r w:rsidRPr="00D34031">
        <w:rPr>
          <w:rFonts w:ascii="Times New Roman" w:hAnsi="Times New Roman" w:cs="Times New Roman"/>
          <w:sz w:val="24"/>
          <w:szCs w:val="24"/>
        </w:rPr>
        <w:t>(</w:t>
      </w:r>
      <w:r w:rsidRPr="003C5465">
        <w:rPr>
          <w:rFonts w:ascii="Times New Roman" w:hAnsi="Times New Roman" w:cs="Times New Roman"/>
          <w:sz w:val="24"/>
          <w:szCs w:val="24"/>
        </w:rPr>
        <w:t>Acceptance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commitment</w:t>
      </w:r>
      <w:r w:rsidRPr="00D34031">
        <w:rPr>
          <w:rFonts w:ascii="Times New Roman" w:hAnsi="Times New Roman" w:cs="Times New Roman"/>
          <w:sz w:val="24"/>
          <w:szCs w:val="24"/>
        </w:rPr>
        <w:t xml:space="preserve">) </w:t>
      </w:r>
      <w:r w:rsidRPr="003C5465"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reatment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intervention</w:t>
      </w:r>
      <w:r w:rsidRPr="00D34031">
        <w:rPr>
          <w:rFonts w:ascii="Times New Roman" w:hAnsi="Times New Roman" w:cs="Times New Roman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/>
          <w:sz w:val="24"/>
          <w:szCs w:val="24"/>
        </w:rPr>
        <w:t>or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 w:rsidRPr="003C5465">
        <w:rPr>
          <w:rFonts w:ascii="Times New Roman" w:hAnsi="Times New Roman" w:cs="Times New Roman"/>
          <w:sz w:val="24"/>
          <w:szCs w:val="24"/>
        </w:rPr>
        <w:t>technique</w:t>
      </w:r>
      <w:r w:rsidRPr="00D34031">
        <w:rPr>
          <w:rFonts w:ascii="Times New Roman" w:hAnsi="Times New Roman" w:cs="Times New Roman"/>
          <w:sz w:val="24"/>
          <w:szCs w:val="24"/>
        </w:rPr>
        <w:t>*)</w:t>
      </w:r>
      <w:r w:rsidR="003C5465" w:rsidRPr="00D34031">
        <w:rPr>
          <w:rFonts w:ascii="Times New Roman" w:hAnsi="Times New Roman" w:cs="Times New Roman"/>
          <w:sz w:val="24"/>
          <w:szCs w:val="24"/>
        </w:rPr>
        <w:t>)</w:t>
      </w:r>
    </w:p>
    <w:p w14:paraId="6674CB99" w14:textId="77777777" w:rsidR="003C5465" w:rsidRPr="00D34031" w:rsidRDefault="003C5465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D34031"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340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34031"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ascii="Times New Roman" w:hAnsi="Times New Roman" w:cs="Times New Roman"/>
          <w:sz w:val="24"/>
          <w:szCs w:val="24"/>
        </w:rPr>
        <w:t>8</w:t>
      </w:r>
    </w:p>
    <w:p w14:paraId="29B3963C" w14:textId="77777777" w:rsidR="003C5465" w:rsidRPr="00D34031" w:rsidRDefault="003C5465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97339E" w14:textId="77777777" w:rsidR="003C5465" w:rsidRPr="00D34031" w:rsidRDefault="003C5465" w:rsidP="003C5465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earch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trategies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eb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of</w:t>
      </w:r>
      <w:r w:rsidRPr="00D3403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763BC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cience</w:t>
      </w:r>
    </w:p>
    <w:p w14:paraId="68A41A99" w14:textId="77777777" w:rsidR="003C5465" w:rsidRPr="00D34031" w:rsidRDefault="003C5465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031">
        <w:rPr>
          <w:rFonts w:ascii="Times New Roman" w:hAnsi="Times New Roman" w:cs="Times New Roman" w:hint="eastAsia"/>
          <w:sz w:val="24"/>
          <w:szCs w:val="24"/>
        </w:rPr>
        <w:t>(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rea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interventio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echniqu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herap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strate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rea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interventio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echniqu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"</w:t>
      </w:r>
      <w:r w:rsidRPr="003C5465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herap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C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"</w:t>
      </w:r>
      <w:r w:rsidRPr="003C5465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herap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C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S</w:t>
      </w:r>
      <w:r w:rsidRPr="00D34031">
        <w:rPr>
          <w:rFonts w:ascii="Times New Roman" w:hAnsi="Times New Roman" w:cs="Times New Roman" w:hint="eastAsia"/>
          <w:sz w:val="24"/>
          <w:szCs w:val="24"/>
        </w:rPr>
        <w:t>=("</w:t>
      </w:r>
      <w:r w:rsidRPr="003C5465">
        <w:rPr>
          <w:rFonts w:ascii="Times New Roman" w:hAnsi="Times New Roman" w:cs="Times New Roman" w:hint="eastAsia"/>
          <w:sz w:val="24"/>
          <w:szCs w:val="24"/>
        </w:rPr>
        <w:t>Acceptanc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mitme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herapy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sciatica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umbago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sciatica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umbago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fibro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diabet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sudeck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atroph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whip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whi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faile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caus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whip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whi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as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polymy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faile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neuralg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her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rigemin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herp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)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musculoske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intractab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ph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Temporomandibula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entr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pos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post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plex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regio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spi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r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chronic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ba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musculoske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intractabl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uropath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phantom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limb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neck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myofasc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Temporomandibula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e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proofErr w:type="spellStart"/>
      <w:r w:rsidRPr="003C5465">
        <w:rPr>
          <w:rFonts w:ascii="Times New Roman" w:hAnsi="Times New Roman" w:cs="Times New Roman" w:hint="eastAsia"/>
          <w:sz w:val="24"/>
          <w:szCs w:val="24"/>
        </w:rPr>
        <w:t>tempromandibular</w:t>
      </w:r>
      <w:proofErr w:type="spellEnd"/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join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entr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post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poststrok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mplex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regio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"</w:t>
      </w:r>
      <w:r w:rsidRPr="003C5465">
        <w:rPr>
          <w:rFonts w:ascii="Times New Roman" w:hAnsi="Times New Roman" w:cs="Times New Roman" w:hint="eastAsia"/>
          <w:sz w:val="24"/>
          <w:szCs w:val="24"/>
        </w:rPr>
        <w:t>spinal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cor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")) </w:t>
      </w:r>
      <w:r w:rsidRPr="003C5465">
        <w:rPr>
          <w:rFonts w:ascii="Times New Roman" w:hAnsi="Times New Roman" w:cs="Times New Roman" w:hint="eastAsia"/>
          <w:sz w:val="24"/>
          <w:szCs w:val="24"/>
        </w:rPr>
        <w:t>AND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C5465">
        <w:rPr>
          <w:rFonts w:ascii="Times New Roman" w:hAnsi="Times New Roman" w:cs="Times New Roman" w:hint="eastAsia"/>
          <w:sz w:val="24"/>
          <w:szCs w:val="24"/>
        </w:rPr>
        <w:t>TI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pai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che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B</w:t>
      </w:r>
      <w:r w:rsidRPr="00D34031">
        <w:rPr>
          <w:rFonts w:ascii="Times New Roman" w:hAnsi="Times New Roman" w:cs="Times New Roman" w:hint="eastAsia"/>
          <w:sz w:val="24"/>
          <w:szCs w:val="24"/>
        </w:rPr>
        <w:t>=(</w:t>
      </w:r>
      <w:r w:rsidRPr="003C5465">
        <w:rPr>
          <w:rFonts w:ascii="Times New Roman" w:hAnsi="Times New Roman" w:cs="Times New Roman" w:hint="eastAsia"/>
          <w:sz w:val="24"/>
          <w:szCs w:val="24"/>
        </w:rPr>
        <w:t>pain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3C5465">
        <w:rPr>
          <w:rFonts w:ascii="Times New Roman" w:hAnsi="Times New Roman" w:cs="Times New Roman" w:hint="eastAsia"/>
          <w:sz w:val="24"/>
          <w:szCs w:val="24"/>
        </w:rPr>
        <w:t>OR</w:t>
      </w:r>
      <w:r w:rsidRPr="00D3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65">
        <w:rPr>
          <w:rFonts w:ascii="Times New Roman" w:hAnsi="Times New Roman" w:cs="Times New Roman" w:hint="eastAsia"/>
          <w:sz w:val="24"/>
          <w:szCs w:val="24"/>
        </w:rPr>
        <w:t>ache</w:t>
      </w:r>
      <w:r w:rsidRPr="00D34031">
        <w:rPr>
          <w:rFonts w:ascii="Times New Roman" w:hAnsi="Times New Roman" w:cs="Times New Roman" w:hint="eastAsia"/>
          <w:sz w:val="24"/>
          <w:szCs w:val="24"/>
        </w:rPr>
        <w:t>*))))</w:t>
      </w:r>
    </w:p>
    <w:p w14:paraId="7A9D567D" w14:textId="77777777" w:rsidR="00547526" w:rsidRPr="00D34031" w:rsidRDefault="00547526" w:rsidP="003C5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sectPr w:rsidR="00547526" w:rsidRPr="00D34031" w:rsidSect="0023777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BED0C" w14:textId="77777777" w:rsidR="006E6372" w:rsidRDefault="006E6372">
      <w:r>
        <w:separator/>
      </w:r>
    </w:p>
  </w:endnote>
  <w:endnote w:type="continuationSeparator" w:id="0">
    <w:p w14:paraId="19D9C56E" w14:textId="77777777" w:rsidR="006E6372" w:rsidRDefault="006E6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nux Biolinum O">
    <w:altName w:val="Calibri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4BAA40" w14:textId="77777777" w:rsidR="002132FA" w:rsidRDefault="002132F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3E6F68" wp14:editId="1844A16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F048CB" w14:textId="77777777" w:rsidR="002132FA" w:rsidRDefault="002132F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" filled="f" fillcolor="white [3201]" stroked="f" strokeweight=".5pt">
              <v:textbox style="mso-fit-shape-to-text:t" inset="0,0,0,0">
                <w:txbxContent>
                  <w:p w:rsidR="002132FA" w:rsidRDefault="002132FA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C5118" w14:textId="77777777" w:rsidR="006E6372" w:rsidRDefault="006E6372">
      <w:r>
        <w:separator/>
      </w:r>
    </w:p>
  </w:footnote>
  <w:footnote w:type="continuationSeparator" w:id="0">
    <w:p w14:paraId="73573108" w14:textId="77777777" w:rsidR="006E6372" w:rsidRDefault="006E63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81F3C"/>
    <w:multiLevelType w:val="multilevel"/>
    <w:tmpl w:val="048A7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387BAF"/>
    <w:multiLevelType w:val="multilevel"/>
    <w:tmpl w:val="9BE87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07769C"/>
    <w:multiLevelType w:val="hybridMultilevel"/>
    <w:tmpl w:val="A6D49026"/>
    <w:lvl w:ilvl="0" w:tplc="6D04994C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7827463F"/>
    <w:multiLevelType w:val="hybridMultilevel"/>
    <w:tmpl w:val="AEB87078"/>
    <w:lvl w:ilvl="0" w:tplc="EED05E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1215780">
    <w:abstractNumId w:val="1"/>
  </w:num>
  <w:num w:numId="2" w16cid:durableId="1886020146">
    <w:abstractNumId w:val="3"/>
  </w:num>
  <w:num w:numId="3" w16cid:durableId="389039196">
    <w:abstractNumId w:val="0"/>
  </w:num>
  <w:num w:numId="4" w16cid:durableId="1987974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0NThlMDk4MTAwYjRlY2JmMTgwOGUxMjI0YTYxM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ddwrwtdzdr3e29at5wdxc9tefaezv0pe9&quot;&gt;CP+ACT-正式-最终版&lt;record-ids&gt;&lt;item&gt;218&lt;/item&gt;&lt;item&gt;2488&lt;/item&gt;&lt;item&gt;2573&lt;/item&gt;&lt;item&gt;2648&lt;/item&gt;&lt;item&gt;4055&lt;/item&gt;&lt;item&gt;4057&lt;/item&gt;&lt;item&gt;4083&lt;/item&gt;&lt;item&gt;4096&lt;/item&gt;&lt;item&gt;4111&lt;/item&gt;&lt;item&gt;4167&lt;/item&gt;&lt;item&gt;4196&lt;/item&gt;&lt;item&gt;4227&lt;/item&gt;&lt;item&gt;4984&lt;/item&gt;&lt;item&gt;4997&lt;/item&gt;&lt;item&gt;5001&lt;/item&gt;&lt;item&gt;5227&lt;/item&gt;&lt;item&gt;5399&lt;/item&gt;&lt;item&gt;5689&lt;/item&gt;&lt;item&gt;5800&lt;/item&gt;&lt;item&gt;5948&lt;/item&gt;&lt;item&gt;5949&lt;/item&gt;&lt;item&gt;5950&lt;/item&gt;&lt;item&gt;5951&lt;/item&gt;&lt;item&gt;5952&lt;/item&gt;&lt;item&gt;5953&lt;/item&gt;&lt;item&gt;5954&lt;/item&gt;&lt;item&gt;5955&lt;/item&gt;&lt;item&gt;5956&lt;/item&gt;&lt;item&gt;5957&lt;/item&gt;&lt;item&gt;5958&lt;/item&gt;&lt;item&gt;5960&lt;/item&gt;&lt;item&gt;5961&lt;/item&gt;&lt;item&gt;5962&lt;/item&gt;&lt;item&gt;5964&lt;/item&gt;&lt;item&gt;5965&lt;/item&gt;&lt;item&gt;5966&lt;/item&gt;&lt;item&gt;5967&lt;/item&gt;&lt;item&gt;5968&lt;/item&gt;&lt;item&gt;5969&lt;/item&gt;&lt;item&gt;5970&lt;/item&gt;&lt;item&gt;5971&lt;/item&gt;&lt;item&gt;5972&lt;/item&gt;&lt;item&gt;5975&lt;/item&gt;&lt;item&gt;5977&lt;/item&gt;&lt;item&gt;5978&lt;/item&gt;&lt;item&gt;5979&lt;/item&gt;&lt;item&gt;5986&lt;/item&gt;&lt;item&gt;5987&lt;/item&gt;&lt;item&gt;5988&lt;/item&gt;&lt;item&gt;5989&lt;/item&gt;&lt;item&gt;5990&lt;/item&gt;&lt;item&gt;5991&lt;/item&gt;&lt;item&gt;5992&lt;/item&gt;&lt;item&gt;5993&lt;/item&gt;&lt;item&gt;5994&lt;/item&gt;&lt;item&gt;5996&lt;/item&gt;&lt;item&gt;6370&lt;/item&gt;&lt;item&gt;6371&lt;/item&gt;&lt;item&gt;6372&lt;/item&gt;&lt;item&gt;6374&lt;/item&gt;&lt;item&gt;6376&lt;/item&gt;&lt;item&gt;6377&lt;/item&gt;&lt;item&gt;6380&lt;/item&gt;&lt;item&gt;6524&lt;/item&gt;&lt;item&gt;9328&lt;/item&gt;&lt;item&gt;9329&lt;/item&gt;&lt;item&gt;9330&lt;/item&gt;&lt;item&gt;9331&lt;/item&gt;&lt;item&gt;9332&lt;/item&gt;&lt;item&gt;9333&lt;/item&gt;&lt;item&gt;9334&lt;/item&gt;&lt;item&gt;9335&lt;/item&gt;&lt;/record-ids&gt;&lt;/item&gt;&lt;/Libraries&gt;"/>
  </w:docVars>
  <w:rsids>
    <w:rsidRoot w:val="00BA4E78"/>
    <w:rsid w:val="00001852"/>
    <w:rsid w:val="00002304"/>
    <w:rsid w:val="00004234"/>
    <w:rsid w:val="00004C7D"/>
    <w:rsid w:val="0000526B"/>
    <w:rsid w:val="0001100C"/>
    <w:rsid w:val="00011E2C"/>
    <w:rsid w:val="000145A2"/>
    <w:rsid w:val="000229CC"/>
    <w:rsid w:val="00023FBC"/>
    <w:rsid w:val="000268FD"/>
    <w:rsid w:val="0003009C"/>
    <w:rsid w:val="00035BFC"/>
    <w:rsid w:val="00044BC4"/>
    <w:rsid w:val="00047078"/>
    <w:rsid w:val="00047916"/>
    <w:rsid w:val="00060B9F"/>
    <w:rsid w:val="000652F1"/>
    <w:rsid w:val="00070D5B"/>
    <w:rsid w:val="00071D64"/>
    <w:rsid w:val="0007563E"/>
    <w:rsid w:val="00091C6F"/>
    <w:rsid w:val="00091E48"/>
    <w:rsid w:val="00093D3A"/>
    <w:rsid w:val="000948A5"/>
    <w:rsid w:val="000A12DC"/>
    <w:rsid w:val="000A22FB"/>
    <w:rsid w:val="000A4FC8"/>
    <w:rsid w:val="000A667E"/>
    <w:rsid w:val="000B02CB"/>
    <w:rsid w:val="000B0D09"/>
    <w:rsid w:val="000C1E77"/>
    <w:rsid w:val="000C7283"/>
    <w:rsid w:val="000D4A62"/>
    <w:rsid w:val="000E3C78"/>
    <w:rsid w:val="000E4759"/>
    <w:rsid w:val="000F1CF5"/>
    <w:rsid w:val="000F719A"/>
    <w:rsid w:val="0010176B"/>
    <w:rsid w:val="0010182D"/>
    <w:rsid w:val="00101E91"/>
    <w:rsid w:val="00102B52"/>
    <w:rsid w:val="00102E39"/>
    <w:rsid w:val="00103A37"/>
    <w:rsid w:val="00107DDE"/>
    <w:rsid w:val="0012104D"/>
    <w:rsid w:val="00125101"/>
    <w:rsid w:val="00125823"/>
    <w:rsid w:val="0012724D"/>
    <w:rsid w:val="0013032A"/>
    <w:rsid w:val="001347FB"/>
    <w:rsid w:val="00134C83"/>
    <w:rsid w:val="00147A36"/>
    <w:rsid w:val="001632E2"/>
    <w:rsid w:val="00170041"/>
    <w:rsid w:val="0017233F"/>
    <w:rsid w:val="00173E0B"/>
    <w:rsid w:val="0017714D"/>
    <w:rsid w:val="00184A80"/>
    <w:rsid w:val="00184C4D"/>
    <w:rsid w:val="00184E9A"/>
    <w:rsid w:val="0019038C"/>
    <w:rsid w:val="001B06BD"/>
    <w:rsid w:val="001B2B7D"/>
    <w:rsid w:val="001B4E8C"/>
    <w:rsid w:val="001B643D"/>
    <w:rsid w:val="001C274B"/>
    <w:rsid w:val="001C2B81"/>
    <w:rsid w:val="001C4D30"/>
    <w:rsid w:val="001D3CB1"/>
    <w:rsid w:val="001E3137"/>
    <w:rsid w:val="001F30EA"/>
    <w:rsid w:val="001F3453"/>
    <w:rsid w:val="001F5668"/>
    <w:rsid w:val="002013CB"/>
    <w:rsid w:val="00212248"/>
    <w:rsid w:val="00212CA0"/>
    <w:rsid w:val="002132FA"/>
    <w:rsid w:val="002139BD"/>
    <w:rsid w:val="00213DE6"/>
    <w:rsid w:val="002204D8"/>
    <w:rsid w:val="0022186E"/>
    <w:rsid w:val="00223D18"/>
    <w:rsid w:val="00225B2D"/>
    <w:rsid w:val="00226673"/>
    <w:rsid w:val="00237772"/>
    <w:rsid w:val="0024144A"/>
    <w:rsid w:val="00242B9B"/>
    <w:rsid w:val="00245FA3"/>
    <w:rsid w:val="002531BC"/>
    <w:rsid w:val="002567C9"/>
    <w:rsid w:val="00260E8E"/>
    <w:rsid w:val="0026145B"/>
    <w:rsid w:val="002623D5"/>
    <w:rsid w:val="00264ABF"/>
    <w:rsid w:val="00265893"/>
    <w:rsid w:val="00270A21"/>
    <w:rsid w:val="00280DDB"/>
    <w:rsid w:val="00282373"/>
    <w:rsid w:val="0028278C"/>
    <w:rsid w:val="0028574D"/>
    <w:rsid w:val="00286A20"/>
    <w:rsid w:val="0029114F"/>
    <w:rsid w:val="00297652"/>
    <w:rsid w:val="002A6BDA"/>
    <w:rsid w:val="002A7503"/>
    <w:rsid w:val="002A767A"/>
    <w:rsid w:val="002B1F2F"/>
    <w:rsid w:val="002B3DFA"/>
    <w:rsid w:val="002B4DB0"/>
    <w:rsid w:val="002B7C67"/>
    <w:rsid w:val="002C6378"/>
    <w:rsid w:val="002C7CB0"/>
    <w:rsid w:val="002E3C87"/>
    <w:rsid w:val="002F44A6"/>
    <w:rsid w:val="002F480E"/>
    <w:rsid w:val="002F574D"/>
    <w:rsid w:val="00300861"/>
    <w:rsid w:val="00303966"/>
    <w:rsid w:val="00303B27"/>
    <w:rsid w:val="00304FFF"/>
    <w:rsid w:val="00312C95"/>
    <w:rsid w:val="00314234"/>
    <w:rsid w:val="00317224"/>
    <w:rsid w:val="003218A0"/>
    <w:rsid w:val="00324812"/>
    <w:rsid w:val="00324DB9"/>
    <w:rsid w:val="00326E37"/>
    <w:rsid w:val="00334847"/>
    <w:rsid w:val="00335191"/>
    <w:rsid w:val="00345950"/>
    <w:rsid w:val="0034610A"/>
    <w:rsid w:val="003508FD"/>
    <w:rsid w:val="0035117A"/>
    <w:rsid w:val="003512CA"/>
    <w:rsid w:val="00353E9B"/>
    <w:rsid w:val="00360541"/>
    <w:rsid w:val="00360A41"/>
    <w:rsid w:val="003653AD"/>
    <w:rsid w:val="00371E78"/>
    <w:rsid w:val="00376D23"/>
    <w:rsid w:val="00380546"/>
    <w:rsid w:val="00383F0C"/>
    <w:rsid w:val="00391953"/>
    <w:rsid w:val="00397EBE"/>
    <w:rsid w:val="00397EC1"/>
    <w:rsid w:val="003A27EF"/>
    <w:rsid w:val="003A2F7A"/>
    <w:rsid w:val="003A53D6"/>
    <w:rsid w:val="003A759B"/>
    <w:rsid w:val="003B0D93"/>
    <w:rsid w:val="003B3DAE"/>
    <w:rsid w:val="003B64A6"/>
    <w:rsid w:val="003B7DCE"/>
    <w:rsid w:val="003C01F9"/>
    <w:rsid w:val="003C14D5"/>
    <w:rsid w:val="003C5465"/>
    <w:rsid w:val="003D08C0"/>
    <w:rsid w:val="003D0EC8"/>
    <w:rsid w:val="003D4BEE"/>
    <w:rsid w:val="003E11E1"/>
    <w:rsid w:val="003E1BAB"/>
    <w:rsid w:val="003E500C"/>
    <w:rsid w:val="003E53D0"/>
    <w:rsid w:val="003E74CA"/>
    <w:rsid w:val="003F4CC1"/>
    <w:rsid w:val="003F5E59"/>
    <w:rsid w:val="003F6606"/>
    <w:rsid w:val="003F6788"/>
    <w:rsid w:val="003F7165"/>
    <w:rsid w:val="004063A2"/>
    <w:rsid w:val="00416353"/>
    <w:rsid w:val="00417720"/>
    <w:rsid w:val="00420440"/>
    <w:rsid w:val="00420FEF"/>
    <w:rsid w:val="004250F6"/>
    <w:rsid w:val="0042674E"/>
    <w:rsid w:val="0043520D"/>
    <w:rsid w:val="00441A44"/>
    <w:rsid w:val="00452505"/>
    <w:rsid w:val="00452A47"/>
    <w:rsid w:val="00466296"/>
    <w:rsid w:val="00470358"/>
    <w:rsid w:val="00471FAE"/>
    <w:rsid w:val="00482F1E"/>
    <w:rsid w:val="00486090"/>
    <w:rsid w:val="00487393"/>
    <w:rsid w:val="0049035B"/>
    <w:rsid w:val="00490A0C"/>
    <w:rsid w:val="004924C0"/>
    <w:rsid w:val="00493084"/>
    <w:rsid w:val="0049552A"/>
    <w:rsid w:val="0049775B"/>
    <w:rsid w:val="004A2154"/>
    <w:rsid w:val="004A5BF6"/>
    <w:rsid w:val="004A5C67"/>
    <w:rsid w:val="004A7014"/>
    <w:rsid w:val="004A7AEE"/>
    <w:rsid w:val="004A7BDD"/>
    <w:rsid w:val="004B0251"/>
    <w:rsid w:val="004B26AD"/>
    <w:rsid w:val="004B3EDA"/>
    <w:rsid w:val="004B6314"/>
    <w:rsid w:val="004B647F"/>
    <w:rsid w:val="004D2B60"/>
    <w:rsid w:val="004D34C3"/>
    <w:rsid w:val="004D5A09"/>
    <w:rsid w:val="004D77B2"/>
    <w:rsid w:val="004E09EE"/>
    <w:rsid w:val="004E151C"/>
    <w:rsid w:val="004E30F9"/>
    <w:rsid w:val="004E5C63"/>
    <w:rsid w:val="004E73A3"/>
    <w:rsid w:val="004F017E"/>
    <w:rsid w:val="004F577F"/>
    <w:rsid w:val="005107B0"/>
    <w:rsid w:val="00523887"/>
    <w:rsid w:val="00524072"/>
    <w:rsid w:val="005267DE"/>
    <w:rsid w:val="005322CF"/>
    <w:rsid w:val="00537351"/>
    <w:rsid w:val="00542A34"/>
    <w:rsid w:val="00544823"/>
    <w:rsid w:val="00544929"/>
    <w:rsid w:val="00547526"/>
    <w:rsid w:val="0055173E"/>
    <w:rsid w:val="00555E8C"/>
    <w:rsid w:val="00556E70"/>
    <w:rsid w:val="00560BFB"/>
    <w:rsid w:val="005620B2"/>
    <w:rsid w:val="00572343"/>
    <w:rsid w:val="00572905"/>
    <w:rsid w:val="005730B9"/>
    <w:rsid w:val="00574179"/>
    <w:rsid w:val="00574687"/>
    <w:rsid w:val="00576F27"/>
    <w:rsid w:val="00577C83"/>
    <w:rsid w:val="00581C05"/>
    <w:rsid w:val="00590840"/>
    <w:rsid w:val="00595C99"/>
    <w:rsid w:val="005A1B5D"/>
    <w:rsid w:val="005A6868"/>
    <w:rsid w:val="005B14B3"/>
    <w:rsid w:val="005C0487"/>
    <w:rsid w:val="005C1B3D"/>
    <w:rsid w:val="005C5C52"/>
    <w:rsid w:val="005D6174"/>
    <w:rsid w:val="005E0200"/>
    <w:rsid w:val="005E2D8E"/>
    <w:rsid w:val="005F21CB"/>
    <w:rsid w:val="005F2B20"/>
    <w:rsid w:val="005F2DFE"/>
    <w:rsid w:val="0060071B"/>
    <w:rsid w:val="00601BD6"/>
    <w:rsid w:val="0060397E"/>
    <w:rsid w:val="00603EE8"/>
    <w:rsid w:val="0062370A"/>
    <w:rsid w:val="00624771"/>
    <w:rsid w:val="00624F50"/>
    <w:rsid w:val="006267FA"/>
    <w:rsid w:val="00627E2E"/>
    <w:rsid w:val="006300EF"/>
    <w:rsid w:val="00633C46"/>
    <w:rsid w:val="00640758"/>
    <w:rsid w:val="00645456"/>
    <w:rsid w:val="00646F16"/>
    <w:rsid w:val="00655569"/>
    <w:rsid w:val="00661D0C"/>
    <w:rsid w:val="00666B74"/>
    <w:rsid w:val="00667A0C"/>
    <w:rsid w:val="00671DF0"/>
    <w:rsid w:val="00672DB8"/>
    <w:rsid w:val="0067339F"/>
    <w:rsid w:val="00674948"/>
    <w:rsid w:val="006815DC"/>
    <w:rsid w:val="00683121"/>
    <w:rsid w:val="00683C85"/>
    <w:rsid w:val="006A2F41"/>
    <w:rsid w:val="006A62A4"/>
    <w:rsid w:val="006A6798"/>
    <w:rsid w:val="006A7F41"/>
    <w:rsid w:val="006B216D"/>
    <w:rsid w:val="006B7958"/>
    <w:rsid w:val="006C17AE"/>
    <w:rsid w:val="006C37B5"/>
    <w:rsid w:val="006D184B"/>
    <w:rsid w:val="006D62E4"/>
    <w:rsid w:val="006E0A49"/>
    <w:rsid w:val="006E6372"/>
    <w:rsid w:val="006F486E"/>
    <w:rsid w:val="006F5B71"/>
    <w:rsid w:val="00701F90"/>
    <w:rsid w:val="00707154"/>
    <w:rsid w:val="007078AC"/>
    <w:rsid w:val="007078AD"/>
    <w:rsid w:val="00715109"/>
    <w:rsid w:val="00721D49"/>
    <w:rsid w:val="0072733D"/>
    <w:rsid w:val="00730666"/>
    <w:rsid w:val="00733847"/>
    <w:rsid w:val="00737C9C"/>
    <w:rsid w:val="0074076C"/>
    <w:rsid w:val="00740CFC"/>
    <w:rsid w:val="007457DC"/>
    <w:rsid w:val="0075042E"/>
    <w:rsid w:val="0075533D"/>
    <w:rsid w:val="00755D17"/>
    <w:rsid w:val="00756B18"/>
    <w:rsid w:val="007611C6"/>
    <w:rsid w:val="00763BC1"/>
    <w:rsid w:val="00766A6B"/>
    <w:rsid w:val="00771581"/>
    <w:rsid w:val="00776B93"/>
    <w:rsid w:val="007816C6"/>
    <w:rsid w:val="007842D5"/>
    <w:rsid w:val="00795C79"/>
    <w:rsid w:val="00797B88"/>
    <w:rsid w:val="007A2EC3"/>
    <w:rsid w:val="007A41A5"/>
    <w:rsid w:val="007A43FD"/>
    <w:rsid w:val="007B30F0"/>
    <w:rsid w:val="007C14BD"/>
    <w:rsid w:val="007C24AD"/>
    <w:rsid w:val="007E0A95"/>
    <w:rsid w:val="007E37DE"/>
    <w:rsid w:val="007E4D63"/>
    <w:rsid w:val="007F0BEB"/>
    <w:rsid w:val="007F1C33"/>
    <w:rsid w:val="007F468E"/>
    <w:rsid w:val="00802786"/>
    <w:rsid w:val="008034F6"/>
    <w:rsid w:val="00806696"/>
    <w:rsid w:val="0082579D"/>
    <w:rsid w:val="008311AE"/>
    <w:rsid w:val="008426A7"/>
    <w:rsid w:val="00843FC2"/>
    <w:rsid w:val="008441C3"/>
    <w:rsid w:val="00847531"/>
    <w:rsid w:val="00852E77"/>
    <w:rsid w:val="00852FEC"/>
    <w:rsid w:val="008555D3"/>
    <w:rsid w:val="00855DEE"/>
    <w:rsid w:val="00860547"/>
    <w:rsid w:val="00860873"/>
    <w:rsid w:val="0086249E"/>
    <w:rsid w:val="0086291B"/>
    <w:rsid w:val="0087271C"/>
    <w:rsid w:val="008735FD"/>
    <w:rsid w:val="00875554"/>
    <w:rsid w:val="00875A21"/>
    <w:rsid w:val="00877791"/>
    <w:rsid w:val="00881F44"/>
    <w:rsid w:val="008872E2"/>
    <w:rsid w:val="00887563"/>
    <w:rsid w:val="00892357"/>
    <w:rsid w:val="0089426B"/>
    <w:rsid w:val="008A69D7"/>
    <w:rsid w:val="008B0148"/>
    <w:rsid w:val="008C316B"/>
    <w:rsid w:val="008C3C0B"/>
    <w:rsid w:val="008C5705"/>
    <w:rsid w:val="008C78D9"/>
    <w:rsid w:val="008D091B"/>
    <w:rsid w:val="008D0F12"/>
    <w:rsid w:val="008D38FA"/>
    <w:rsid w:val="008E38C2"/>
    <w:rsid w:val="008F54EF"/>
    <w:rsid w:val="00900642"/>
    <w:rsid w:val="00900E90"/>
    <w:rsid w:val="0091110E"/>
    <w:rsid w:val="009220A0"/>
    <w:rsid w:val="00923809"/>
    <w:rsid w:val="00933EEF"/>
    <w:rsid w:val="00940847"/>
    <w:rsid w:val="00940CB0"/>
    <w:rsid w:val="00943A9F"/>
    <w:rsid w:val="00943C61"/>
    <w:rsid w:val="00944758"/>
    <w:rsid w:val="00944D95"/>
    <w:rsid w:val="00950515"/>
    <w:rsid w:val="0095230B"/>
    <w:rsid w:val="00953264"/>
    <w:rsid w:val="00957339"/>
    <w:rsid w:val="0096655D"/>
    <w:rsid w:val="009705CA"/>
    <w:rsid w:val="00971ED0"/>
    <w:rsid w:val="009729D8"/>
    <w:rsid w:val="0097610A"/>
    <w:rsid w:val="00991AB9"/>
    <w:rsid w:val="00992FBB"/>
    <w:rsid w:val="00994E11"/>
    <w:rsid w:val="009A37A9"/>
    <w:rsid w:val="009A6850"/>
    <w:rsid w:val="009A7DE8"/>
    <w:rsid w:val="009B21F3"/>
    <w:rsid w:val="009B4429"/>
    <w:rsid w:val="009B7F79"/>
    <w:rsid w:val="009C111D"/>
    <w:rsid w:val="009C3676"/>
    <w:rsid w:val="009C708B"/>
    <w:rsid w:val="009D21CC"/>
    <w:rsid w:val="009D31EA"/>
    <w:rsid w:val="009D56BA"/>
    <w:rsid w:val="009D6E7B"/>
    <w:rsid w:val="009E17FE"/>
    <w:rsid w:val="009E48E9"/>
    <w:rsid w:val="009E6E08"/>
    <w:rsid w:val="009F4CAA"/>
    <w:rsid w:val="00A0094D"/>
    <w:rsid w:val="00A105A4"/>
    <w:rsid w:val="00A117A3"/>
    <w:rsid w:val="00A16950"/>
    <w:rsid w:val="00A1713C"/>
    <w:rsid w:val="00A21F5A"/>
    <w:rsid w:val="00A23B28"/>
    <w:rsid w:val="00A24AA2"/>
    <w:rsid w:val="00A30076"/>
    <w:rsid w:val="00A40276"/>
    <w:rsid w:val="00A40466"/>
    <w:rsid w:val="00A47A86"/>
    <w:rsid w:val="00A51F4B"/>
    <w:rsid w:val="00A523A1"/>
    <w:rsid w:val="00A529D5"/>
    <w:rsid w:val="00A53F9D"/>
    <w:rsid w:val="00A60AD9"/>
    <w:rsid w:val="00A63466"/>
    <w:rsid w:val="00A66744"/>
    <w:rsid w:val="00A743D7"/>
    <w:rsid w:val="00A74C82"/>
    <w:rsid w:val="00A824A2"/>
    <w:rsid w:val="00A83E37"/>
    <w:rsid w:val="00A950F6"/>
    <w:rsid w:val="00A965D8"/>
    <w:rsid w:val="00A97FF5"/>
    <w:rsid w:val="00AA010D"/>
    <w:rsid w:val="00AA2C01"/>
    <w:rsid w:val="00AA3746"/>
    <w:rsid w:val="00AA7F44"/>
    <w:rsid w:val="00AB3FDE"/>
    <w:rsid w:val="00AC29AA"/>
    <w:rsid w:val="00AC6C03"/>
    <w:rsid w:val="00AD2618"/>
    <w:rsid w:val="00AD3AF2"/>
    <w:rsid w:val="00AD3CB9"/>
    <w:rsid w:val="00AE1222"/>
    <w:rsid w:val="00AE299B"/>
    <w:rsid w:val="00AE4131"/>
    <w:rsid w:val="00AE4A58"/>
    <w:rsid w:val="00AE6002"/>
    <w:rsid w:val="00AF070C"/>
    <w:rsid w:val="00AF0C4E"/>
    <w:rsid w:val="00AF53B1"/>
    <w:rsid w:val="00B0575E"/>
    <w:rsid w:val="00B075FE"/>
    <w:rsid w:val="00B10F26"/>
    <w:rsid w:val="00B11456"/>
    <w:rsid w:val="00B12B15"/>
    <w:rsid w:val="00B210E2"/>
    <w:rsid w:val="00B23DC3"/>
    <w:rsid w:val="00B415C2"/>
    <w:rsid w:val="00B51BD4"/>
    <w:rsid w:val="00B51DBF"/>
    <w:rsid w:val="00B557A3"/>
    <w:rsid w:val="00B55DBF"/>
    <w:rsid w:val="00B5629D"/>
    <w:rsid w:val="00B5724D"/>
    <w:rsid w:val="00B601D5"/>
    <w:rsid w:val="00B6258E"/>
    <w:rsid w:val="00B626E2"/>
    <w:rsid w:val="00B71551"/>
    <w:rsid w:val="00B72B71"/>
    <w:rsid w:val="00B7394E"/>
    <w:rsid w:val="00B7428F"/>
    <w:rsid w:val="00B774E2"/>
    <w:rsid w:val="00B818EC"/>
    <w:rsid w:val="00B90390"/>
    <w:rsid w:val="00B92B8D"/>
    <w:rsid w:val="00BA285A"/>
    <w:rsid w:val="00BA4E78"/>
    <w:rsid w:val="00BB2855"/>
    <w:rsid w:val="00BB4F1A"/>
    <w:rsid w:val="00BB6207"/>
    <w:rsid w:val="00BC1637"/>
    <w:rsid w:val="00BC4806"/>
    <w:rsid w:val="00BC6B17"/>
    <w:rsid w:val="00BC7450"/>
    <w:rsid w:val="00BC7B38"/>
    <w:rsid w:val="00BD1B6B"/>
    <w:rsid w:val="00BD2D91"/>
    <w:rsid w:val="00BD47D5"/>
    <w:rsid w:val="00BD63F4"/>
    <w:rsid w:val="00BD6876"/>
    <w:rsid w:val="00BE01C5"/>
    <w:rsid w:val="00BE1E0E"/>
    <w:rsid w:val="00BE3473"/>
    <w:rsid w:val="00BE36E2"/>
    <w:rsid w:val="00BE4405"/>
    <w:rsid w:val="00BE4961"/>
    <w:rsid w:val="00BF0156"/>
    <w:rsid w:val="00BF3C42"/>
    <w:rsid w:val="00C01E2C"/>
    <w:rsid w:val="00C0533E"/>
    <w:rsid w:val="00C135EC"/>
    <w:rsid w:val="00C15F61"/>
    <w:rsid w:val="00C20AA3"/>
    <w:rsid w:val="00C21AF6"/>
    <w:rsid w:val="00C22893"/>
    <w:rsid w:val="00C27022"/>
    <w:rsid w:val="00C323D9"/>
    <w:rsid w:val="00C33C44"/>
    <w:rsid w:val="00C457EC"/>
    <w:rsid w:val="00C50FCB"/>
    <w:rsid w:val="00C53AB4"/>
    <w:rsid w:val="00C55DEC"/>
    <w:rsid w:val="00C57394"/>
    <w:rsid w:val="00C817FC"/>
    <w:rsid w:val="00C849EC"/>
    <w:rsid w:val="00C92BF5"/>
    <w:rsid w:val="00CA0F8B"/>
    <w:rsid w:val="00CA2486"/>
    <w:rsid w:val="00CA2AFC"/>
    <w:rsid w:val="00CA667A"/>
    <w:rsid w:val="00CA745B"/>
    <w:rsid w:val="00CB20BB"/>
    <w:rsid w:val="00CB2B20"/>
    <w:rsid w:val="00CC761B"/>
    <w:rsid w:val="00CD6376"/>
    <w:rsid w:val="00CE19AB"/>
    <w:rsid w:val="00CE1F8A"/>
    <w:rsid w:val="00CE2AB5"/>
    <w:rsid w:val="00CE5030"/>
    <w:rsid w:val="00CF53C0"/>
    <w:rsid w:val="00D04A24"/>
    <w:rsid w:val="00D059D5"/>
    <w:rsid w:val="00D0772B"/>
    <w:rsid w:val="00D10A12"/>
    <w:rsid w:val="00D114D4"/>
    <w:rsid w:val="00D15C8F"/>
    <w:rsid w:val="00D2005A"/>
    <w:rsid w:val="00D20504"/>
    <w:rsid w:val="00D255BD"/>
    <w:rsid w:val="00D25B49"/>
    <w:rsid w:val="00D27E50"/>
    <w:rsid w:val="00D3169E"/>
    <w:rsid w:val="00D33570"/>
    <w:rsid w:val="00D34031"/>
    <w:rsid w:val="00D41CCD"/>
    <w:rsid w:val="00D435DF"/>
    <w:rsid w:val="00D46C69"/>
    <w:rsid w:val="00D50FC8"/>
    <w:rsid w:val="00D527F5"/>
    <w:rsid w:val="00D55F27"/>
    <w:rsid w:val="00D61EF0"/>
    <w:rsid w:val="00D64D9F"/>
    <w:rsid w:val="00D67421"/>
    <w:rsid w:val="00D70B27"/>
    <w:rsid w:val="00D77508"/>
    <w:rsid w:val="00D8051B"/>
    <w:rsid w:val="00D808B4"/>
    <w:rsid w:val="00D808FE"/>
    <w:rsid w:val="00D83E1D"/>
    <w:rsid w:val="00D87D8F"/>
    <w:rsid w:val="00D94EE9"/>
    <w:rsid w:val="00D95CC6"/>
    <w:rsid w:val="00D9768C"/>
    <w:rsid w:val="00DA1D40"/>
    <w:rsid w:val="00DA2EF1"/>
    <w:rsid w:val="00DA52A5"/>
    <w:rsid w:val="00DA62E5"/>
    <w:rsid w:val="00DA65D9"/>
    <w:rsid w:val="00DB09F9"/>
    <w:rsid w:val="00DB39C8"/>
    <w:rsid w:val="00DD15FB"/>
    <w:rsid w:val="00DD37BE"/>
    <w:rsid w:val="00DD5E92"/>
    <w:rsid w:val="00E00432"/>
    <w:rsid w:val="00E00AA5"/>
    <w:rsid w:val="00E0790C"/>
    <w:rsid w:val="00E104D2"/>
    <w:rsid w:val="00E10507"/>
    <w:rsid w:val="00E10D3F"/>
    <w:rsid w:val="00E142E1"/>
    <w:rsid w:val="00E21E9C"/>
    <w:rsid w:val="00E2352B"/>
    <w:rsid w:val="00E253DB"/>
    <w:rsid w:val="00E27E12"/>
    <w:rsid w:val="00E27FE5"/>
    <w:rsid w:val="00E31174"/>
    <w:rsid w:val="00E3176E"/>
    <w:rsid w:val="00E31879"/>
    <w:rsid w:val="00E378B2"/>
    <w:rsid w:val="00E46159"/>
    <w:rsid w:val="00E516AA"/>
    <w:rsid w:val="00E53ACB"/>
    <w:rsid w:val="00E602F4"/>
    <w:rsid w:val="00E62886"/>
    <w:rsid w:val="00E636A1"/>
    <w:rsid w:val="00E647F8"/>
    <w:rsid w:val="00E666BF"/>
    <w:rsid w:val="00E67623"/>
    <w:rsid w:val="00E67B13"/>
    <w:rsid w:val="00E7406E"/>
    <w:rsid w:val="00E74FDD"/>
    <w:rsid w:val="00E849DD"/>
    <w:rsid w:val="00E84B9C"/>
    <w:rsid w:val="00EA0C6E"/>
    <w:rsid w:val="00EA0DCB"/>
    <w:rsid w:val="00EA18FE"/>
    <w:rsid w:val="00EA39CA"/>
    <w:rsid w:val="00EC767E"/>
    <w:rsid w:val="00ED32F7"/>
    <w:rsid w:val="00ED459B"/>
    <w:rsid w:val="00EE2BC3"/>
    <w:rsid w:val="00EE30D0"/>
    <w:rsid w:val="00EF6687"/>
    <w:rsid w:val="00F018A0"/>
    <w:rsid w:val="00F01D44"/>
    <w:rsid w:val="00F04E12"/>
    <w:rsid w:val="00F06D20"/>
    <w:rsid w:val="00F1624A"/>
    <w:rsid w:val="00F16738"/>
    <w:rsid w:val="00F2236B"/>
    <w:rsid w:val="00F22DE5"/>
    <w:rsid w:val="00F263DE"/>
    <w:rsid w:val="00F3100E"/>
    <w:rsid w:val="00F31D09"/>
    <w:rsid w:val="00F378EF"/>
    <w:rsid w:val="00F40B96"/>
    <w:rsid w:val="00F45E59"/>
    <w:rsid w:val="00F47BF9"/>
    <w:rsid w:val="00F52150"/>
    <w:rsid w:val="00F52C66"/>
    <w:rsid w:val="00F53BBD"/>
    <w:rsid w:val="00F54F3C"/>
    <w:rsid w:val="00F55B0D"/>
    <w:rsid w:val="00F61F25"/>
    <w:rsid w:val="00F6647C"/>
    <w:rsid w:val="00F675E7"/>
    <w:rsid w:val="00F8209E"/>
    <w:rsid w:val="00F823C1"/>
    <w:rsid w:val="00F8324B"/>
    <w:rsid w:val="00F83A8D"/>
    <w:rsid w:val="00F918ED"/>
    <w:rsid w:val="00F95584"/>
    <w:rsid w:val="00F95905"/>
    <w:rsid w:val="00F9733F"/>
    <w:rsid w:val="00F9738F"/>
    <w:rsid w:val="00FA045C"/>
    <w:rsid w:val="00FA0987"/>
    <w:rsid w:val="00FA5721"/>
    <w:rsid w:val="00FA5E07"/>
    <w:rsid w:val="00FA79F3"/>
    <w:rsid w:val="00FB08D9"/>
    <w:rsid w:val="00FB7A6C"/>
    <w:rsid w:val="00FC4428"/>
    <w:rsid w:val="00FC6E3B"/>
    <w:rsid w:val="00FD4D62"/>
    <w:rsid w:val="00FD65DB"/>
    <w:rsid w:val="00FD69D1"/>
    <w:rsid w:val="00FD6D90"/>
    <w:rsid w:val="00FE152F"/>
    <w:rsid w:val="00FE58BC"/>
    <w:rsid w:val="00FF647A"/>
    <w:rsid w:val="1AE673FE"/>
    <w:rsid w:val="685107F4"/>
    <w:rsid w:val="6E9F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B4043F"/>
  <w15:docId w15:val="{79ABFA24-4ED8-46F0-A77B-6D476A0D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B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10">
    <w:name w:val="正文1"/>
    <w:qFormat/>
    <w:pPr>
      <w:jc w:val="both"/>
    </w:pPr>
    <w:rPr>
      <w:kern w:val="2"/>
      <w:sz w:val="21"/>
      <w:szCs w:val="21"/>
    </w:rPr>
  </w:style>
  <w:style w:type="paragraph" w:customStyle="1" w:styleId="2">
    <w:name w:val="正文2"/>
    <w:qFormat/>
    <w:pPr>
      <w:jc w:val="both"/>
    </w:pPr>
    <w:rPr>
      <w:kern w:val="2"/>
      <w:sz w:val="21"/>
      <w:szCs w:val="21"/>
    </w:rPr>
  </w:style>
  <w:style w:type="character" w:customStyle="1" w:styleId="15">
    <w:name w:val="15"/>
    <w:basedOn w:val="DefaultParagraphFont"/>
    <w:qFormat/>
    <w:rPr>
      <w:rFonts w:ascii="Calibri" w:hAnsi="Calibri" w:hint="default"/>
      <w:b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Head1">
    <w:name w:val="Head1"/>
    <w:basedOn w:val="Heading1"/>
    <w:next w:val="Normal"/>
    <w:rsid w:val="008C3C0B"/>
    <w:pPr>
      <w:keepNext/>
      <w:keepLines/>
      <w:widowControl w:val="0"/>
      <w:spacing w:before="320" w:beforeAutospacing="0" w:after="60" w:afterAutospacing="0" w:line="240" w:lineRule="atLeast"/>
      <w:ind w:left="360" w:hanging="360"/>
      <w:jc w:val="both"/>
    </w:pPr>
    <w:rPr>
      <w:rFonts w:ascii="Linux Biolinum O" w:eastAsia="Times New Roman" w:hAnsi="Linux Biolinum O"/>
      <w:caps/>
      <w:kern w:val="2"/>
      <w:sz w:val="18"/>
      <w:szCs w:val="18"/>
    </w:rPr>
  </w:style>
  <w:style w:type="paragraph" w:customStyle="1" w:styleId="3">
    <w:name w:val="正文3"/>
    <w:rsid w:val="00FA5E07"/>
    <w:pPr>
      <w:jc w:val="both"/>
    </w:pPr>
    <w:rPr>
      <w:kern w:val="2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17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5B4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AA6DAE-0567-43E0-B702-26FB1C1B2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07</Words>
  <Characters>631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119</cp:lastModifiedBy>
  <cp:revision>19</cp:revision>
  <dcterms:created xsi:type="dcterms:W3CDTF">2024-05-09T13:17:00Z</dcterms:created>
  <dcterms:modified xsi:type="dcterms:W3CDTF">2024-05-1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F04E86B52B946409AD387E1DEE3F168_12</vt:lpwstr>
  </property>
</Properties>
</file>